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>
          <w:rFonts w:cs="Times New Roman" w:ascii="Times New Roman" w:hAnsi="Times New Roman"/>
          <w:sz w:val="24"/>
          <w:szCs w:val="24"/>
        </w:rPr>
        <w:t xml:space="preserve"> Summarized approaches of EHEC vaccination. (Copy right obtained from Saeedi et al., 2017)</w:t>
      </w:r>
    </w:p>
    <w:tbl>
      <w:tblPr>
        <w:tblW w:w="129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590"/>
        <w:gridCol w:w="3190"/>
        <w:gridCol w:w="1620"/>
        <w:gridCol w:w="2960"/>
      </w:tblGrid>
      <w:tr>
        <w:trPr/>
        <w:tc>
          <w:tcPr>
            <w:tcW w:w="2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ndidate antigen(s)</w:t>
            </w:r>
          </w:p>
        </w:tc>
        <w:tc>
          <w:tcPr>
            <w:tcW w:w="2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ministration Route</w:t>
            </w:r>
          </w:p>
        </w:tc>
        <w:tc>
          <w:tcPr>
            <w:tcW w:w="31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e respons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ult (Mean Survival)</w:t>
            </w:r>
          </w:p>
        </w:tc>
        <w:tc>
          <w:tcPr>
            <w:tcW w:w="2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1or Stx2/liposome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venous</w:t>
            </w:r>
          </w:p>
        </w:tc>
        <w:tc>
          <w:tcPr>
            <w:tcW w:w="3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1/Stx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zaki et al 2002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chida 2003;</w:t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1B/Stx2B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1/Stx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o et al 2009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nasal</w:t>
            </w:r>
          </w:p>
        </w:tc>
        <w:tc>
          <w:tcPr>
            <w:tcW w:w="31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uji  et al 2008</w:t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A/Stx1B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1, Stx2/Th2-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i et al 201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ith et al 20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27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tated Stx2A &amp; Stx2B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gastrically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2 &amp; Stx2B/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 w:val="24"/>
                <w:szCs w:val="24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tancor et al 2010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 muscular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2 &amp; Stx2B/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pA/intimin/Stx2B (EIS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EspA, intimin and Stx2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u et al 2009; 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  et al 2011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gastrically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EspA, intimin and Stx2 IgG &amp; 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pA/intimin/Tir (EIT)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EspA, intimin and Tir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%,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ani et al 2010; 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ani et al 2011</w:t>
            </w:r>
          </w:p>
        </w:tc>
      </w:tr>
      <w:tr>
        <w:trPr/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pA/Intimin (EI)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EspA and Intimin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d et al 2013</w:t>
            </w:r>
          </w:p>
        </w:tc>
      </w:tr>
      <w:tr>
        <w:trPr/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 humor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imin/Tir (IT)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Intimin and Tir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zdanparast et al., 2012</w:t>
            </w:r>
          </w:p>
        </w:tc>
      </w:tr>
      <w:tr>
        <w:trPr/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ong humoral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pA-Stx2A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EspA and Stx2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ng et al 2009</w:t>
            </w:r>
          </w:p>
        </w:tc>
      </w:tr>
      <w:tr>
        <w:trPr/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-Tir-Stx1B-Zot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Tir, Stx1 and Stx2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% ,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ng X-h et al  2011</w:t>
            </w:r>
          </w:p>
        </w:tc>
      </w:tr>
      <w:tr>
        <w:trPr/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-HCP-Tir-Intimin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ven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H7-HCP-Tir-Intimin IgG &amp; 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hang, Z. Yu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ang, K. He.,  2014</w:t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2B-Stx1B-Intimin (SSI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1and Stx2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o et al 2011</w:t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-alpha-Stx2B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jii et al 2012</w:t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T-12 intimin B-cell epitope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 et al 2011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nas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 III-secreted proteins (TTSPs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TTSPs 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biuk et al 2008; A.A. Potter et al 2004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nas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TTSPs IgG &amp; 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imin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gastrically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n et al 2012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Neilly et al 2010</w:t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r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utaneous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nasal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r/stx1 or 2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% ,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u et al 2009</w:t>
            </w:r>
          </w:p>
        </w:tc>
      </w:tr>
      <w:tr>
        <w:trPr/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gastrically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% ,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masaki 2002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tal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 &amp; sIg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 ,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T plasmid DNA vaccine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muscular</w:t>
            </w:r>
          </w:p>
        </w:tc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riati Mehr et al 2012</w:t>
            </w:r>
          </w:p>
        </w:tc>
      </w:tr>
      <w:tr>
        <w:trPr/>
        <w:tc>
          <w:tcPr>
            <w:tcW w:w="259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P</w:t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-SRP antibod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% ,</w:t>
            </w:r>
          </w:p>
        </w:tc>
        <w:tc>
          <w:tcPr>
            <w:tcW w:w="29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l et al 2012;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 et al 2009;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arma et al 2011; </w:t>
            </w:r>
          </w:p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ornton et al 2009</w:t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arenteral</w:t>
            </w:r>
          </w:p>
        </w:tc>
        <w:tc>
          <w:tcPr>
            <w:tcW w:w="31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moral immune respon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% ,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9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dding</w:t>
            </w:r>
          </w:p>
        </w:tc>
        <w:tc>
          <w:tcPr>
            <w:tcW w:w="296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NAG (9GlcNH2)/Stx1B</w:t>
            </w:r>
          </w:p>
        </w:tc>
        <w:tc>
          <w:tcPr>
            <w:tcW w:w="2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peritoneal</w:t>
            </w:r>
          </w:p>
        </w:tc>
        <w:tc>
          <w:tcPr>
            <w:tcW w:w="3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ti Stx1 &amp; Stx2 IgG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. Lu et al 2014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BG., Bacterial Ghosts; SRP, siderophore receptor and porin proteins; PNAG, poly-N-acetylglucosam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2:00Z</dcterms:created>
  <dc:creator/>
  <dc:description/>
  <cp:keywords/>
  <dc:language>en-US</dc:language>
  <cp:lastModifiedBy/>
  <dcterms:modified xsi:type="dcterms:W3CDTF">2021-06-28T11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